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A96A1" w14:textId="5971DA3F" w:rsidR="009177D2" w:rsidRPr="00C00940" w:rsidRDefault="009177D2" w:rsidP="009177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0940">
        <w:rPr>
          <w:rFonts w:ascii="Times New Roman" w:hAnsi="Times New Roman" w:cs="Times New Roman"/>
          <w:b/>
          <w:bCs/>
          <w:sz w:val="24"/>
          <w:szCs w:val="24"/>
        </w:rPr>
        <w:t>Supplemental Material: Appendices</w:t>
      </w:r>
    </w:p>
    <w:p w14:paraId="5C71661E" w14:textId="206F0623" w:rsidR="009177D2" w:rsidRPr="00C00940" w:rsidRDefault="009177D2" w:rsidP="009177D2">
      <w:pPr>
        <w:spacing w:line="480" w:lineRule="auto"/>
      </w:pPr>
    </w:p>
    <w:p w14:paraId="05677F9E" w14:textId="5E408815" w:rsidR="009177D2" w:rsidRPr="00C00940" w:rsidRDefault="00A23645" w:rsidP="009177D2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  <w:r w:rsidRPr="00C00940">
        <w:rPr>
          <w:bCs/>
          <w:noProof/>
        </w:rPr>
        <w:drawing>
          <wp:anchor distT="0" distB="0" distL="114300" distR="114300" simplePos="0" relativeHeight="251658240" behindDoc="1" locked="0" layoutInCell="1" allowOverlap="1" wp14:anchorId="6842C517" wp14:editId="14F1993C">
            <wp:simplePos x="0" y="0"/>
            <wp:positionH relativeFrom="column">
              <wp:posOffset>-791210</wp:posOffset>
            </wp:positionH>
            <wp:positionV relativeFrom="paragraph">
              <wp:posOffset>304800</wp:posOffset>
            </wp:positionV>
            <wp:extent cx="10455275" cy="4124325"/>
            <wp:effectExtent l="0" t="0" r="3175" b="9525"/>
            <wp:wrapTight wrapText="bothSides">
              <wp:wrapPolygon edited="0">
                <wp:start x="0" y="0"/>
                <wp:lineTo x="0" y="21550"/>
                <wp:lineTo x="21567" y="21550"/>
                <wp:lineTo x="21567" y="0"/>
                <wp:lineTo x="0" y="0"/>
              </wp:wrapPolygon>
            </wp:wrapTight>
            <wp:docPr id="7856350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55275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177D2" w:rsidRPr="00C00940">
        <w:rPr>
          <w:rFonts w:ascii="Times New Roman" w:hAnsi="Times New Roman" w:cs="Times New Roman"/>
          <w:bCs/>
          <w:sz w:val="24"/>
          <w:szCs w:val="24"/>
        </w:rPr>
        <w:t>A</w:t>
      </w:r>
      <w:r w:rsidR="00FF52A8" w:rsidRPr="00C00940">
        <w:rPr>
          <w:rFonts w:ascii="Times New Roman" w:hAnsi="Times New Roman" w:cs="Times New Roman"/>
          <w:bCs/>
          <w:sz w:val="24"/>
          <w:szCs w:val="24"/>
        </w:rPr>
        <w:t>PPENDI</w:t>
      </w:r>
      <w:r w:rsidR="00FF52A8" w:rsidRPr="00C00940">
        <w:rPr>
          <w:rFonts w:asciiTheme="majorBidi" w:hAnsiTheme="majorBidi" w:cstheme="majorBidi"/>
          <w:bCs/>
          <w:sz w:val="24"/>
          <w:szCs w:val="24"/>
        </w:rPr>
        <w:t>X 1</w:t>
      </w:r>
      <w:r w:rsidR="009177D2" w:rsidRPr="00C00940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FF52A8" w:rsidRPr="00C00940">
        <w:rPr>
          <w:rFonts w:asciiTheme="majorBidi" w:hAnsiTheme="majorBidi" w:cstheme="majorBidi"/>
          <w:bCs/>
          <w:sz w:val="24"/>
          <w:szCs w:val="24"/>
        </w:rPr>
        <w:t xml:space="preserve">   Correlations.</w:t>
      </w:r>
      <w:r w:rsidR="008847A3" w:rsidRPr="00C00940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p w14:paraId="6E978765" w14:textId="280313C5" w:rsidR="009177D2" w:rsidRPr="00C00940" w:rsidRDefault="009177D2" w:rsidP="009177D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63213F8" w14:textId="132EA7C4" w:rsidR="009177D2" w:rsidRPr="00C00940" w:rsidRDefault="009771EE" w:rsidP="009177D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094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7FE6C146" wp14:editId="4648CDD8">
            <wp:simplePos x="0" y="0"/>
            <wp:positionH relativeFrom="column">
              <wp:posOffset>-800100</wp:posOffset>
            </wp:positionH>
            <wp:positionV relativeFrom="paragraph">
              <wp:posOffset>0</wp:posOffset>
            </wp:positionV>
            <wp:extent cx="10440035" cy="3838575"/>
            <wp:effectExtent l="0" t="0" r="0" b="9525"/>
            <wp:wrapTight wrapText="bothSides">
              <wp:wrapPolygon edited="0">
                <wp:start x="0" y="0"/>
                <wp:lineTo x="0" y="21546"/>
                <wp:lineTo x="21559" y="21546"/>
                <wp:lineTo x="21559" y="0"/>
                <wp:lineTo x="0" y="0"/>
              </wp:wrapPolygon>
            </wp:wrapTight>
            <wp:docPr id="131373035" name="Picture 1" descr="A screenshot of a spreadshee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73035" name="Picture 1" descr="A screenshot of a spreadsheet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40035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B18166" w14:textId="77777777" w:rsidR="009177D2" w:rsidRPr="00C00940" w:rsidRDefault="009177D2" w:rsidP="009177D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ABE164D" w14:textId="77777777" w:rsidR="009177D2" w:rsidRPr="00C00940" w:rsidRDefault="009177D2" w:rsidP="009177D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7E7A6DE" w14:textId="77777777" w:rsidR="009177D2" w:rsidRPr="00C00940" w:rsidRDefault="009177D2" w:rsidP="009177D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F94899" w14:textId="77777777" w:rsidR="009177D2" w:rsidRPr="00C00940" w:rsidRDefault="009177D2" w:rsidP="009177D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262E707" w14:textId="77777777" w:rsidR="009177D2" w:rsidRPr="00C00940" w:rsidRDefault="009177D2" w:rsidP="009177D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520" w:type="dxa"/>
        <w:tblLook w:val="04A0" w:firstRow="1" w:lastRow="0" w:firstColumn="1" w:lastColumn="0" w:noHBand="0" w:noVBand="1"/>
      </w:tblPr>
      <w:tblGrid>
        <w:gridCol w:w="3746"/>
        <w:gridCol w:w="3746"/>
        <w:gridCol w:w="1120"/>
        <w:gridCol w:w="867"/>
        <w:gridCol w:w="389"/>
        <w:gridCol w:w="1126"/>
        <w:gridCol w:w="867"/>
        <w:gridCol w:w="867"/>
      </w:tblGrid>
      <w:tr w:rsidR="009771EE" w:rsidRPr="00C00940" w14:paraId="4E0A7A43" w14:textId="77777777" w:rsidTr="008847A3">
        <w:trPr>
          <w:trHeight w:val="441"/>
        </w:trPr>
        <w:tc>
          <w:tcPr>
            <w:tcW w:w="11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2B299" w14:textId="2009E873" w:rsidR="009771EE" w:rsidRPr="00C00940" w:rsidRDefault="00FF52A8" w:rsidP="00FF52A8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</w:pPr>
            <w:r w:rsidRPr="00C0094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APPENDIX </w:t>
            </w:r>
            <w:r w:rsidR="00363416" w:rsidRPr="00C00940">
              <w:rPr>
                <w:rFonts w:asciiTheme="majorBidi" w:hAnsiTheme="majorBidi" w:cstheme="majorBidi"/>
                <w:bCs/>
                <w:sz w:val="24"/>
                <w:szCs w:val="24"/>
              </w:rPr>
              <w:t>2</w:t>
            </w:r>
            <w:r w:rsidRPr="00C0094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    </w:t>
            </w:r>
            <w:r w:rsidR="009771EE" w:rsidRPr="00C00940"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 xml:space="preserve">Pairwise </w:t>
            </w:r>
            <w:r w:rsidRPr="00C00940"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>c</w:t>
            </w:r>
            <w:r w:rsidR="009771EE" w:rsidRPr="00C00940"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>omparisons</w:t>
            </w:r>
            <w:r w:rsidRPr="00C00940"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>.</w:t>
            </w:r>
            <w:r w:rsidR="003D5BDF" w:rsidRPr="00C00940">
              <w:rPr>
                <w:rFonts w:asciiTheme="majorBidi" w:eastAsia="Times New Roman" w:hAnsiTheme="majorBidi" w:cstheme="majorBidi"/>
                <w:bCs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9771EE" w:rsidRPr="00C00940" w14:paraId="028F6BC7" w14:textId="77777777" w:rsidTr="009771EE">
        <w:trPr>
          <w:trHeight w:val="480"/>
        </w:trPr>
        <w:tc>
          <w:tcPr>
            <w:tcW w:w="3561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03013EA6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(I) VIDEOQUAL*bias*target</w:t>
            </w:r>
          </w:p>
        </w:tc>
        <w:tc>
          <w:tcPr>
            <w:tcW w:w="3561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61CD25C4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(J) VIDEOQUAL*bias*target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62ECAA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Mean Difference (I-J)</w:t>
            </w:r>
          </w:p>
        </w:tc>
        <w:tc>
          <w:tcPr>
            <w:tcW w:w="710" w:type="dxa"/>
            <w:vMerge w:val="restar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C20B86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214" w:type="dxa"/>
            <w:vMerge w:val="restar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E4F953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996" w:type="dxa"/>
            <w:vMerge w:val="restar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E1D6A7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Bonferroni Sig.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9B27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95% Wald Confidence Interval for Difference</w:t>
            </w:r>
          </w:p>
        </w:tc>
      </w:tr>
      <w:tr w:rsidR="009771EE" w:rsidRPr="00C00940" w14:paraId="2B664CFF" w14:textId="77777777" w:rsidTr="009771EE">
        <w:trPr>
          <w:trHeight w:val="31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32652C9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042CA48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vAlign w:val="center"/>
            <w:hideMark/>
          </w:tcPr>
          <w:p w14:paraId="1D56EDCC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0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  <w:hideMark/>
          </w:tcPr>
          <w:p w14:paraId="2AED6315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4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  <w:hideMark/>
          </w:tcPr>
          <w:p w14:paraId="6FFEF8C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  <w:hideMark/>
          </w:tcPr>
          <w:p w14:paraId="239B4742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7097BC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61DE621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Upper</w:t>
            </w:r>
          </w:p>
        </w:tc>
      </w:tr>
      <w:tr w:rsidR="009771EE" w:rsidRPr="00C00940" w14:paraId="392F475B" w14:textId="77777777" w:rsidTr="009771EE">
        <w:trPr>
          <w:trHeight w:val="495"/>
        </w:trPr>
        <w:tc>
          <w:tcPr>
            <w:tcW w:w="3561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EA4AC67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1.00]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E76B61F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B35A0C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4737</w:t>
            </w:r>
            <w:r w:rsidRPr="00C00940">
              <w:rPr>
                <w:rFonts w:ascii="Aptos" w:eastAsia="Times New Roman" w:hAnsi="Aptos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36599C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004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BC95CE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6FEF70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01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E58400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125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A9C4C7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8222</w:t>
            </w:r>
          </w:p>
        </w:tc>
      </w:tr>
      <w:tr w:rsidR="009771EE" w:rsidRPr="00C00940" w14:paraId="3F700152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5D12FC5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5227DDF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7439DA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026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80471C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34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D8EA6A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49C451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13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A123BF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09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8938C0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1514</w:t>
            </w:r>
          </w:p>
        </w:tc>
      </w:tr>
      <w:tr w:rsidR="009771EE" w:rsidRPr="00C00940" w14:paraId="22075DE0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6EF8EA4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F3FF9F9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465C1D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754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ECA1CA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275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ABA6B2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CAD259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986C4D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68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23ABA3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1943</w:t>
            </w:r>
          </w:p>
        </w:tc>
      </w:tr>
      <w:tr w:rsidR="009771EE" w:rsidRPr="00C00940" w14:paraId="4E578163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FA91832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511FB05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DD7EC3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288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F8F094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479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D639AE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13B171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2F0BE0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88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38B68D4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4606</w:t>
            </w:r>
          </w:p>
        </w:tc>
      </w:tr>
      <w:tr w:rsidR="009771EE" w:rsidRPr="00C00940" w14:paraId="697F960C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E0B9892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DE8D833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8BB217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277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DFF1B9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382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ED2F98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EBC73C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23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EB3A10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19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C3507F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7535</w:t>
            </w:r>
          </w:p>
        </w:tc>
      </w:tr>
      <w:tr w:rsidR="009771EE" w:rsidRPr="00C00940" w14:paraId="4B5AF6ED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EAC4C35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2F48524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9A4818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668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70A14E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201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8CFA06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0487C4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7D3D3B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08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146D978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4197</w:t>
            </w:r>
          </w:p>
        </w:tc>
      </w:tr>
      <w:tr w:rsidR="009771EE" w:rsidRPr="00C00940" w14:paraId="27F37ADF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BBFB69D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4CDA10C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FA7EE2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1837</w:t>
            </w:r>
            <w:r w:rsidRPr="00C00940">
              <w:rPr>
                <w:rFonts w:ascii="Aptos" w:eastAsia="Times New Roman" w:hAnsi="Aptos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86808C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056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A24FC5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7F0F40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0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1CEEF1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80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AB6F57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3.8866</w:t>
            </w:r>
          </w:p>
        </w:tc>
      </w:tr>
      <w:tr w:rsidR="009771EE" w:rsidRPr="00C00940" w14:paraId="1E1F69BD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2BD9008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D4B66A2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0AD4BF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343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348FB8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184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1E75DD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407C01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63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86235E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40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ABA0A0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3.0889</w:t>
            </w:r>
          </w:p>
        </w:tc>
      </w:tr>
      <w:tr w:rsidR="009771EE" w:rsidRPr="00C00940" w14:paraId="4A0A6E16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6283E2B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0E5CE8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B31529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625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E39FEC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039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1F04AF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A79FAA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49155E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07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69916B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3221</w:t>
            </w:r>
          </w:p>
        </w:tc>
      </w:tr>
      <w:tr w:rsidR="009771EE" w:rsidRPr="00C00940" w14:paraId="6A4389FE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D2E0D86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AC984C1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FF6A6F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543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471580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888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B4B0B1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8F63A1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1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91E728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1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301D2C9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3.1898</w:t>
            </w:r>
          </w:p>
        </w:tc>
      </w:tr>
      <w:tr w:rsidR="009771EE" w:rsidRPr="00C00940" w14:paraId="289B2E18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C11D4E0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13207C08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042EC8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8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279355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946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F00F25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25E17B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EC0170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8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F473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5228</w:t>
            </w:r>
          </w:p>
        </w:tc>
      </w:tr>
      <w:tr w:rsidR="009771EE" w:rsidRPr="00C00940" w14:paraId="5B1CDAEE" w14:textId="77777777" w:rsidTr="009771EE">
        <w:trPr>
          <w:trHeight w:val="495"/>
        </w:trPr>
        <w:tc>
          <w:tcPr>
            <w:tcW w:w="3561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4441BE5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2.00]</w:t>
            </w:r>
          </w:p>
        </w:tc>
        <w:tc>
          <w:tcPr>
            <w:tcW w:w="35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3EEFD7B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1.00]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27F10A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4737</w:t>
            </w:r>
            <w:r w:rsidRPr="00C00940">
              <w:rPr>
                <w:rFonts w:ascii="Aptos" w:eastAsia="Times New Roman" w:hAnsi="Aptos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FADCC1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004</w:t>
            </w:r>
          </w:p>
        </w:tc>
        <w:tc>
          <w:tcPr>
            <w:tcW w:w="2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97CC71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2EE5A5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015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D0D13D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822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19BF4DE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125</w:t>
            </w:r>
          </w:p>
        </w:tc>
      </w:tr>
      <w:tr w:rsidR="009771EE" w:rsidRPr="00C00940" w14:paraId="1B92E15F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D07BCE4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CE66E44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F20EED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447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D7844B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227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9EFFAD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675E67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417221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87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683DBC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9766</w:t>
            </w:r>
          </w:p>
        </w:tc>
      </w:tr>
      <w:tr w:rsidR="009771EE" w:rsidRPr="00C00940" w14:paraId="08EDF60E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CDCB3F4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9F08B8D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C26A06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719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0E5474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325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6EBFB7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61A85B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2892E3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83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3BF31F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006</w:t>
            </w:r>
          </w:p>
        </w:tc>
      </w:tr>
      <w:tr w:rsidR="009771EE" w:rsidRPr="00C00940" w14:paraId="1CC91B42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C0538A6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F5B0FAB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3750B6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184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C42768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224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CCA27A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25F3EC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3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AF92D3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60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44882A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2378</w:t>
            </w:r>
          </w:p>
        </w:tc>
      </w:tr>
      <w:tr w:rsidR="009771EE" w:rsidRPr="00C00940" w14:paraId="0E9A86F5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A277DAE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80D59B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337DC1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196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101FAB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564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3FC6BC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5C01A6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5C171C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39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935C38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0044</w:t>
            </w:r>
          </w:p>
        </w:tc>
      </w:tr>
      <w:tr w:rsidR="009771EE" w:rsidRPr="00C00940" w14:paraId="5912814D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9381CF9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8BC7098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03865E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805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EA99A2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17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B8C424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ED6A14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AF565A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54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34A6BB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9357</w:t>
            </w:r>
          </w:p>
        </w:tc>
      </w:tr>
      <w:tr w:rsidR="009771EE" w:rsidRPr="00C00940" w14:paraId="50A007CD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5F7478F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A810899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333B2A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7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1592E5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025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553CE0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B14614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7E590A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98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CEA392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4022</w:t>
            </w:r>
          </w:p>
        </w:tc>
      </w:tr>
      <w:tr w:rsidR="009771EE" w:rsidRPr="00C00940" w14:paraId="58842EA5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65833DE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0CA90CF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62221C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130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6769B3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153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F2CA71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F1282E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434D3A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86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69A776C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6048</w:t>
            </w:r>
          </w:p>
        </w:tc>
      </w:tr>
      <w:tr w:rsidR="009771EE" w:rsidRPr="00C00940" w14:paraId="74DFF9B4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1FE49EE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3670F11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3B9F6A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848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0398CF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007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AE2919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0F812D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7F88D4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53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6551240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8377</w:t>
            </w:r>
          </w:p>
        </w:tc>
      </w:tr>
      <w:tr w:rsidR="009771EE" w:rsidRPr="00C00940" w14:paraId="28D4FA6A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F7B7470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E2EC4E1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343BD8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0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8CBFE4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855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4E6AFD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0F511A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4B38DF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56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758E84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705</w:t>
            </w:r>
          </w:p>
        </w:tc>
      </w:tr>
      <w:tr w:rsidR="009771EE" w:rsidRPr="00C00940" w14:paraId="619297F1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D977493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065FEA7F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8B3BB5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61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227C59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914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AD3ED6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F48319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FA309C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27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BF42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0383</w:t>
            </w:r>
          </w:p>
        </w:tc>
      </w:tr>
      <w:tr w:rsidR="009771EE" w:rsidRPr="00C00940" w14:paraId="0D11AFC7" w14:textId="77777777" w:rsidTr="009771EE">
        <w:trPr>
          <w:trHeight w:val="495"/>
        </w:trPr>
        <w:tc>
          <w:tcPr>
            <w:tcW w:w="3561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FDBEA97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1.00]</w:t>
            </w:r>
          </w:p>
        </w:tc>
        <w:tc>
          <w:tcPr>
            <w:tcW w:w="35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2C38E3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1.00]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3342C1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0266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38BA90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34</w:t>
            </w:r>
          </w:p>
        </w:tc>
        <w:tc>
          <w:tcPr>
            <w:tcW w:w="2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FE10A8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75D965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139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C5E45F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151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7AF59B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0981</w:t>
            </w:r>
          </w:p>
        </w:tc>
      </w:tr>
      <w:tr w:rsidR="009771EE" w:rsidRPr="00C00940" w14:paraId="238469D0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A912727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D97F669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9D4DBB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47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5FD861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227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A0F252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2115DD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F494FE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97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A8A379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8708</w:t>
            </w:r>
          </w:p>
        </w:tc>
      </w:tr>
      <w:tr w:rsidR="009771EE" w:rsidRPr="00C00940" w14:paraId="4C02C18D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9DC1A12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BE0DF48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CE2B69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27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0833B7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623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58DD74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D892A8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230F4B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82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B29573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2851</w:t>
            </w:r>
          </w:p>
        </w:tc>
      </w:tr>
      <w:tr w:rsidR="009771EE" w:rsidRPr="00C00940" w14:paraId="0A9841C4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0C81464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6C315D2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528FCC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737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076D9F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482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A952AC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7960D4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288042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9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7134DB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35</w:t>
            </w:r>
          </w:p>
        </w:tc>
      </w:tr>
      <w:tr w:rsidR="009771EE" w:rsidRPr="00C00940" w14:paraId="4F1A06ED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E1FB41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14D1040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4755A0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25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50C15F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813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BB3608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B8ACC9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6D6D95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3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B5D232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872</w:t>
            </w:r>
          </w:p>
        </w:tc>
      </w:tr>
      <w:tr w:rsidR="009771EE" w:rsidRPr="00C00940" w14:paraId="20748340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4888CB0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58A0690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B2ABF3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358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1F6996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402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C67673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5EEC92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4A7846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17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99050B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4607</w:t>
            </w:r>
          </w:p>
        </w:tc>
      </w:tr>
      <w:tr w:rsidR="009771EE" w:rsidRPr="00C00940" w14:paraId="1A716665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0DBE5C6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F0AA741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6BF700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157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938DF4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262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5D9BB5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CF50D0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0020BF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61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399168E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9292</w:t>
            </w:r>
          </w:p>
        </w:tc>
      </w:tr>
      <w:tr w:rsidR="009771EE" w:rsidRPr="00C00940" w14:paraId="54D4873C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B71DE54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A6AE162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1552E2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16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BD8D8A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385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8FB440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A6D621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159B46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49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96A79E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13</w:t>
            </w:r>
          </w:p>
        </w:tc>
      </w:tr>
      <w:tr w:rsidR="009771EE" w:rsidRPr="00C00940" w14:paraId="4B4D85E9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854F896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ED192FE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90107E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401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798AC2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245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710B3B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6CBA77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DE4190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16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12A1267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3652</w:t>
            </w:r>
          </w:p>
        </w:tc>
      </w:tr>
      <w:tr w:rsidR="009771EE" w:rsidRPr="00C00940" w14:paraId="26E216DF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8171DF3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9E4D91B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B69B4F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17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14FCDC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1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D97378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D39C16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BBE8A2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2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7C7CBC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2347</w:t>
            </w:r>
          </w:p>
        </w:tc>
      </w:tr>
      <w:tr w:rsidR="009771EE" w:rsidRPr="00C00940" w14:paraId="13A485EC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A94209C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2FB3D1F8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08AF40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16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DBFAD3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157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D64210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554809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5D5A8F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90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F3D6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5671</w:t>
            </w:r>
          </w:p>
        </w:tc>
      </w:tr>
      <w:tr w:rsidR="009771EE" w:rsidRPr="00C00940" w14:paraId="70D9D7EF" w14:textId="77777777" w:rsidTr="009771EE">
        <w:trPr>
          <w:trHeight w:val="495"/>
        </w:trPr>
        <w:tc>
          <w:tcPr>
            <w:tcW w:w="3561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9B263DC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2.00]</w:t>
            </w:r>
          </w:p>
        </w:tc>
        <w:tc>
          <w:tcPr>
            <w:tcW w:w="35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BADC072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1.00]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3BCA0D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7547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6743B1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275</w:t>
            </w:r>
          </w:p>
        </w:tc>
        <w:tc>
          <w:tcPr>
            <w:tcW w:w="2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40CB8E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71E48F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FE102E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194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639C22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685</w:t>
            </w:r>
          </w:p>
        </w:tc>
      </w:tr>
      <w:tr w:rsidR="009771EE" w:rsidRPr="00C00940" w14:paraId="7C1E7443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03DEB80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2807B20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600243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719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E79FE3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325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91957B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C47175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E575B3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4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8533B8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8387</w:t>
            </w:r>
          </w:p>
        </w:tc>
      </w:tr>
      <w:tr w:rsidR="009771EE" w:rsidRPr="00C00940" w14:paraId="745406F4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75F3B95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B7D85BD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9808FD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27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41BA97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623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441EDA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04750A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AEDCB7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28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FA47CC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829</w:t>
            </w:r>
          </w:p>
        </w:tc>
      </w:tr>
      <w:tr w:rsidR="009771EE" w:rsidRPr="00C00940" w14:paraId="3D45E2A0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69BB9F9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F3A5EB3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D4FB95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465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6852C6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183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E05F68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5CFD4A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11E510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87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31665A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943</w:t>
            </w:r>
          </w:p>
        </w:tc>
      </w:tr>
      <w:tr w:rsidR="009771EE" w:rsidRPr="00C00940" w14:paraId="7E793957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D13E7D2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FB13902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CE4D3C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2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19D28C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2898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532FA1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FB1385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CCB68B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45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27C87F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4991</w:t>
            </w:r>
          </w:p>
        </w:tc>
      </w:tr>
      <w:tr w:rsidR="009771EE" w:rsidRPr="00C00940" w14:paraId="756FA8C5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B99AF4E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1E6EEB9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360E93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086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7DF39F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196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9C0B7C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156A2A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3AAF9A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83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313911E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6634</w:t>
            </w:r>
          </w:p>
        </w:tc>
      </w:tr>
      <w:tr w:rsidR="009771EE" w:rsidRPr="00C00940" w14:paraId="68B1CB5B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7AA8B12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4A614F8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27F495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429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82E0B0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051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96A567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F834F1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0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B7F2DE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27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910E87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3.1302</w:t>
            </w:r>
          </w:p>
        </w:tc>
      </w:tr>
      <w:tr w:rsidR="009771EE" w:rsidRPr="00C00940" w14:paraId="216524B7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7D34485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EF8495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622F3E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88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5F31E6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179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AE27EE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E2B5F2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0EF138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1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ECD9F4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3326</w:t>
            </w:r>
          </w:p>
        </w:tc>
      </w:tr>
      <w:tr w:rsidR="009771EE" w:rsidRPr="00C00940" w14:paraId="36736AED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03E4EDB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1640140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490B7F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129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EEF202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034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6B2523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207CE3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07FA29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82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B8E8AE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5657</w:t>
            </w:r>
          </w:p>
        </w:tc>
      </w:tr>
      <w:tr w:rsidR="009771EE" w:rsidRPr="00C00940" w14:paraId="08551203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4D9E9FB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6F1FA88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C24FDA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78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224167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882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D7E6D3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6314B6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C264F2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8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34B7C03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4333</w:t>
            </w:r>
          </w:p>
        </w:tc>
      </w:tr>
      <w:tr w:rsidR="009771EE" w:rsidRPr="00C00940" w14:paraId="5306BF35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2A0BA62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2B1B0B68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7916B6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10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0D200F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941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37D016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DAC23F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FED6AA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5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0E53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7664</w:t>
            </w:r>
          </w:p>
        </w:tc>
      </w:tr>
      <w:tr w:rsidR="009771EE" w:rsidRPr="00C00940" w14:paraId="32CAFC41" w14:textId="77777777" w:rsidTr="009771EE">
        <w:trPr>
          <w:trHeight w:val="495"/>
        </w:trPr>
        <w:tc>
          <w:tcPr>
            <w:tcW w:w="3561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4E225A0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1.00]</w:t>
            </w:r>
          </w:p>
        </w:tc>
        <w:tc>
          <w:tcPr>
            <w:tcW w:w="35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2CA4F01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1.00]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645B81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2889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BB37B2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479</w:t>
            </w:r>
          </w:p>
        </w:tc>
        <w:tc>
          <w:tcPr>
            <w:tcW w:w="2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F88879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3C6B8C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9AC373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461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ECEE8F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8827</w:t>
            </w:r>
          </w:p>
        </w:tc>
      </w:tr>
      <w:tr w:rsidR="009771EE" w:rsidRPr="00C00940" w14:paraId="24842CCA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03C24E1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E5F885C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1FEE2E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184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A5280B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224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A20E86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B8105A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3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FC179C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23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C6AB3E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6075</w:t>
            </w:r>
          </w:p>
        </w:tc>
      </w:tr>
      <w:tr w:rsidR="009771EE" w:rsidRPr="00C00940" w14:paraId="0E019961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DB6F7B4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F49A8AD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7D8F17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737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8B3CBA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482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499924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28D6CE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696F1B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43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7C2FA1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9104</w:t>
            </w:r>
          </w:p>
        </w:tc>
      </w:tr>
      <w:tr w:rsidR="009771EE" w:rsidRPr="00C00940" w14:paraId="184946C6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E65E14C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5811040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35959F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65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5DD361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183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270F6A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2B27C5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45A01F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94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C0AE03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8744</w:t>
            </w:r>
          </w:p>
        </w:tc>
      </w:tr>
      <w:tr w:rsidR="009771EE" w:rsidRPr="00C00940" w14:paraId="25E0E910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E2CDFC3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A9120C5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CA2F2B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988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247404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18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27AF60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23C865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6FB7D5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41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9037D0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3966</w:t>
            </w:r>
          </w:p>
        </w:tc>
      </w:tr>
      <w:tr w:rsidR="009771EE" w:rsidRPr="00C00940" w14:paraId="6A747ABE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059CB07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FCE9892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3BFE86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79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443058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21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A3773D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C63E59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F6C57B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37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A6E746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1339</w:t>
            </w:r>
          </w:p>
        </w:tc>
      </w:tr>
      <w:tr w:rsidR="009771EE" w:rsidRPr="00C00940" w14:paraId="55B8A38D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195B75F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7A88404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6DD526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8948</w:t>
            </w:r>
            <w:r w:rsidRPr="00C00940">
              <w:rPr>
                <w:rFonts w:ascii="Aptos" w:eastAsia="Times New Roman" w:hAnsi="Aptos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3AE7E0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066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8249E4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FD86F7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0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D3A17F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188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38B6BE8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3.6008</w:t>
            </w:r>
          </w:p>
        </w:tc>
      </w:tr>
      <w:tr w:rsidR="009771EE" w:rsidRPr="00C00940" w14:paraId="6886F211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76735E3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D8AFAE4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7C7C3D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054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5B1B04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193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CC3859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3E8620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50633C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69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9FC8BA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8031</w:t>
            </w:r>
          </w:p>
        </w:tc>
      </w:tr>
      <w:tr w:rsidR="009771EE" w:rsidRPr="00C00940" w14:paraId="78F60BCC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C015304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9DA75F3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CEBDFA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3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FEF73D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048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03CC49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64ED6D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9956F1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36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4D3B5E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0364</w:t>
            </w:r>
          </w:p>
        </w:tc>
      </w:tr>
      <w:tr w:rsidR="009771EE" w:rsidRPr="00C00940" w14:paraId="7C2C509D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22F89D2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4C708BE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2A7377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254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408A7C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897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B19505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52AF0C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68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B646C8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39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6A3FCF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9041</w:t>
            </w:r>
          </w:p>
        </w:tc>
      </w:tr>
      <w:tr w:rsidR="009771EE" w:rsidRPr="00C00940" w14:paraId="0D694394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B1DA2C7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4AFA7CFE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699E7C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6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95E80E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956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984318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F6CDB6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E2B37E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1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C2EB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2372</w:t>
            </w:r>
          </w:p>
        </w:tc>
      </w:tr>
      <w:tr w:rsidR="009771EE" w:rsidRPr="00C00940" w14:paraId="1CBFB0C7" w14:textId="77777777" w:rsidTr="009771EE">
        <w:trPr>
          <w:trHeight w:val="495"/>
        </w:trPr>
        <w:tc>
          <w:tcPr>
            <w:tcW w:w="3561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A524C7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2.00]</w:t>
            </w:r>
          </w:p>
        </w:tc>
        <w:tc>
          <w:tcPr>
            <w:tcW w:w="35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24C9147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1.00]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E6E2A0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2777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34F5B8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382</w:t>
            </w:r>
          </w:p>
        </w:tc>
        <w:tc>
          <w:tcPr>
            <w:tcW w:w="2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67850F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0C61F2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234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BA5900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754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19924DC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1982</w:t>
            </w:r>
          </w:p>
        </w:tc>
      </w:tr>
      <w:tr w:rsidR="009771EE" w:rsidRPr="00C00940" w14:paraId="2D67E6A6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0ED8D13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449D005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EBE198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196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DE6EB0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564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ED2977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0086E8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E841FA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0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DBED7C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3965</w:t>
            </w:r>
          </w:p>
        </w:tc>
      </w:tr>
      <w:tr w:rsidR="009771EE" w:rsidRPr="00C00940" w14:paraId="68BD606D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608387D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46BC025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4B70FC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25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DE511F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813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7EE43C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AAB4BF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88E035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87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B222A4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3699</w:t>
            </w:r>
          </w:p>
        </w:tc>
      </w:tr>
      <w:tr w:rsidR="009771EE" w:rsidRPr="00C00940" w14:paraId="6B722B14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4292611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9A6264D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61846C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52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C60A61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2898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2D0EA8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3C1B73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99DF2E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49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B7D27F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531</w:t>
            </w:r>
          </w:p>
        </w:tc>
      </w:tr>
      <w:tr w:rsidR="009771EE" w:rsidRPr="00C00940" w14:paraId="7D17EB80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5EB9900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A595CDC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14C1ED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988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04708E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18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02E2D2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68664A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CD0CAE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39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61044D5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191</w:t>
            </w:r>
          </w:p>
        </w:tc>
      </w:tr>
      <w:tr w:rsidR="009771EE" w:rsidRPr="00C00940" w14:paraId="2817070A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9B29918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3A7F07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CC1727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609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450A8F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925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56F5AA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BF6B9B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33FD95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26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3382482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0492</w:t>
            </w:r>
          </w:p>
        </w:tc>
      </w:tr>
      <w:tr w:rsidR="009771EE" w:rsidRPr="00C00940" w14:paraId="5353E13E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675E2AD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385CABC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EBF578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906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D8CB51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772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A0C53A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5F10F4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BE3A45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7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7250C4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5131</w:t>
            </w:r>
          </w:p>
        </w:tc>
      </w:tr>
      <w:tr w:rsidR="009771EE" w:rsidRPr="00C00940" w14:paraId="56683FB2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3F4FA3D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830D385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42F7B9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06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CA54DD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907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CA6E50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9AC12E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95F1DD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58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10776E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718</w:t>
            </w:r>
          </w:p>
        </w:tc>
      </w:tr>
      <w:tr w:rsidR="009771EE" w:rsidRPr="00C00940" w14:paraId="443ECC77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8608513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9DE1BF2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8E2D81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652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1881D7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753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DDFC39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C5F2B6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A110D6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25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B3CBD8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9484</w:t>
            </w:r>
          </w:p>
        </w:tc>
      </w:tr>
      <w:tr w:rsidR="009771EE" w:rsidRPr="00C00940" w14:paraId="6DD2B841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836B976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675C19B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E9113B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26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EADA34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593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65EA2A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793C1A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A7918B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28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62B5A6F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8128</w:t>
            </w:r>
          </w:p>
        </w:tc>
      </w:tr>
      <w:tr w:rsidR="009771EE" w:rsidRPr="00C00940" w14:paraId="7790B83A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7F378BE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626BF6D9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2E9DD4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42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0DA4BE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656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19E9A5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C94932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ADE80A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9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9A08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1472</w:t>
            </w:r>
          </w:p>
        </w:tc>
      </w:tr>
      <w:tr w:rsidR="009771EE" w:rsidRPr="00C00940" w14:paraId="4754F116" w14:textId="77777777" w:rsidTr="009771EE">
        <w:trPr>
          <w:trHeight w:val="495"/>
        </w:trPr>
        <w:tc>
          <w:tcPr>
            <w:tcW w:w="3561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5F89112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1.00]</w:t>
            </w:r>
          </w:p>
        </w:tc>
        <w:tc>
          <w:tcPr>
            <w:tcW w:w="35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BE206B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1.00]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928E75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6682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13F98F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201</w:t>
            </w:r>
          </w:p>
        </w:tc>
        <w:tc>
          <w:tcPr>
            <w:tcW w:w="2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FDB596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D02787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2D3A30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42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C230A7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0833</w:t>
            </w:r>
          </w:p>
        </w:tc>
      </w:tr>
      <w:tr w:rsidR="009771EE" w:rsidRPr="00C00940" w14:paraId="07556D78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0B1B6E1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CC1A011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B268D3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805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1040CB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17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3686F8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88B0D2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984176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93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3B820DB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5468</w:t>
            </w:r>
          </w:p>
        </w:tc>
      </w:tr>
      <w:tr w:rsidR="009771EE" w:rsidRPr="00C00940" w14:paraId="557292B9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3554059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8929989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B18D25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58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24A4EF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402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7C3264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4A04A8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457397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46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14454B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1776</w:t>
            </w:r>
          </w:p>
        </w:tc>
      </w:tr>
      <w:tr w:rsidR="009771EE" w:rsidRPr="00C00940" w14:paraId="5144E5B3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7739D6C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96B0663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9E0C8C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086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F823DD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196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28B8E5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EE077A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45ADF3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66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D31242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8364</w:t>
            </w:r>
          </w:p>
        </w:tc>
      </w:tr>
      <w:tr w:rsidR="009771EE" w:rsidRPr="00C00940" w14:paraId="680910C0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B2CF5B1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6DA7631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5F52F6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379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A28A16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21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3C54A4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2BF7FC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795C40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13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678EB02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3754</w:t>
            </w:r>
          </w:p>
        </w:tc>
      </w:tr>
      <w:tr w:rsidR="009771EE" w:rsidRPr="00C00940" w14:paraId="1BE7AC20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ED47941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83C94D7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727015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609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E6ACBD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925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21B705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1B0B28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2BD125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04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6A74BF9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2682</w:t>
            </w:r>
          </w:p>
        </w:tc>
      </w:tr>
      <w:tr w:rsidR="009771EE" w:rsidRPr="00C00940" w14:paraId="3609C659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1C3030C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1589868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EDBBEB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51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F2FA89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835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263F20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F49382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11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6FC3E2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1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15E9666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3.1439</w:t>
            </w:r>
          </w:p>
        </w:tc>
      </w:tr>
      <w:tr w:rsidR="009771EE" w:rsidRPr="00C00940" w14:paraId="31D32033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00B0AC4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2A8D127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16C97B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67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E060DF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987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951C00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04182F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C4A528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66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6A4D481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0176</w:t>
            </w:r>
          </w:p>
        </w:tc>
      </w:tr>
      <w:tr w:rsidR="009771EE" w:rsidRPr="00C00940" w14:paraId="4F876027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B8724D0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A9C02B2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E205D4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04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AA734E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31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BA4452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7FE93F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C7FECB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49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2A8C48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4085</w:t>
            </w:r>
          </w:p>
        </w:tc>
      </w:tr>
      <w:tr w:rsidR="009771EE" w:rsidRPr="00C00940" w14:paraId="20FDD2F1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780A98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DF4BFC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16E8C1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87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902054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548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D927A5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76C693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89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50D6EB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3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F5D7FD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0706</w:t>
            </w:r>
          </w:p>
        </w:tc>
      </w:tr>
      <w:tr w:rsidR="009771EE" w:rsidRPr="00C00940" w14:paraId="608B2100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49222BF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354BBFE5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60D8B1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18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09E7F9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368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B92D76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B5F09D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809ABD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2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2210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6598</w:t>
            </w:r>
          </w:p>
        </w:tc>
      </w:tr>
      <w:tr w:rsidR="009771EE" w:rsidRPr="00C00940" w14:paraId="64B8421A" w14:textId="77777777" w:rsidTr="009771EE">
        <w:trPr>
          <w:trHeight w:val="495"/>
        </w:trPr>
        <w:tc>
          <w:tcPr>
            <w:tcW w:w="3561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47DF40F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2.00]</w:t>
            </w:r>
          </w:p>
        </w:tc>
        <w:tc>
          <w:tcPr>
            <w:tcW w:w="35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F08D556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1.00]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0ED480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1837</w:t>
            </w:r>
            <w:r w:rsidRPr="00C00940">
              <w:rPr>
                <w:rFonts w:ascii="Aptos" w:eastAsia="Times New Roman" w:hAnsi="Aptos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9F194F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056</w:t>
            </w:r>
          </w:p>
        </w:tc>
        <w:tc>
          <w:tcPr>
            <w:tcW w:w="2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3EC2F0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6D4159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001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14D7F6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3.887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351E413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481</w:t>
            </w:r>
          </w:p>
        </w:tc>
      </w:tr>
      <w:tr w:rsidR="009771EE" w:rsidRPr="00C00940" w14:paraId="153E4725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BCCD3F6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BEC4927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2BF2D4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7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B386A3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025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E4F71A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8C8244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124A78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4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363B1FC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9822</w:t>
            </w:r>
          </w:p>
        </w:tc>
      </w:tr>
      <w:tr w:rsidR="009771EE" w:rsidRPr="00C00940" w14:paraId="12D68669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13C1EF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A7D09B4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9EA10A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157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38E0E2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262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BC25B3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A33284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79CDB9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92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7A1521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615</w:t>
            </w:r>
          </w:p>
        </w:tc>
      </w:tr>
      <w:tr w:rsidR="009771EE" w:rsidRPr="00C00940" w14:paraId="08A266FC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AEF2603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3921FF3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7E0857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429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B6D1E6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051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434AFD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44A6AC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0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5F00DF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3.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553BDB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2721</w:t>
            </w:r>
          </w:p>
        </w:tc>
      </w:tr>
      <w:tr w:rsidR="009771EE" w:rsidRPr="00C00940" w14:paraId="48C5C326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9557FED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01991A5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FF54C0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8948</w:t>
            </w:r>
            <w:r w:rsidRPr="00C00940">
              <w:rPr>
                <w:rFonts w:ascii="Aptos" w:eastAsia="Times New Roman" w:hAnsi="Aptos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07236E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066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8B21D8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422BE0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0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3DFBB3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3.6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91D6C0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189</w:t>
            </w:r>
          </w:p>
        </w:tc>
      </w:tr>
      <w:tr w:rsidR="009771EE" w:rsidRPr="00C00940" w14:paraId="68B91E47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5DC5FA5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24E2AC9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BCC45C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906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69E88B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772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AEF93A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3FFFF8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EF9B42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5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3C822B0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701</w:t>
            </w:r>
          </w:p>
        </w:tc>
      </w:tr>
      <w:tr w:rsidR="009771EE" w:rsidRPr="00C00940" w14:paraId="3F7AE120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0CB843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A9C7744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F984F8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51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12F05F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835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404C97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6B1DA4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11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00FE65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3.14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1D040D3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1128</w:t>
            </w:r>
          </w:p>
        </w:tc>
      </w:tr>
      <w:tr w:rsidR="009771EE" w:rsidRPr="00C00940" w14:paraId="3ADC1949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81B57AC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BFF5386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D34270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840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4CB02C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32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B374D9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3A8488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9F38FD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29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6FE18C9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6145</w:t>
            </w:r>
          </w:p>
        </w:tc>
      </w:tr>
      <w:tr w:rsidR="009771EE" w:rsidRPr="00C00940" w14:paraId="500B2087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8C2CC7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42B3EAF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A109BA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5585</w:t>
            </w:r>
            <w:r w:rsidRPr="00C00940">
              <w:rPr>
                <w:rFonts w:ascii="Aptos" w:eastAsia="Times New Roman" w:hAnsi="Aptos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A30854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448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276ABD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DAA70C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EB4714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7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B6BC25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397</w:t>
            </w:r>
          </w:p>
        </w:tc>
      </w:tr>
      <w:tr w:rsidR="009771EE" w:rsidRPr="00C00940" w14:paraId="1D8446D5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5EBB93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F2DCC46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B0269F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6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6A87FC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142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93AB49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C2F8AC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6ECDB4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03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7A4EF7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755</w:t>
            </w:r>
          </w:p>
        </w:tc>
      </w:tr>
      <w:tr w:rsidR="009771EE" w:rsidRPr="00C00940" w14:paraId="2291C00D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69E2A99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2CD52BE4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9018A7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3267</w:t>
            </w:r>
            <w:r w:rsidRPr="00C00940">
              <w:rPr>
                <w:rFonts w:ascii="Aptos" w:eastAsia="Times New Roman" w:hAnsi="Aptos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B2AD44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602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51D51D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0DAC1C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0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34A0E5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5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43DC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114</w:t>
            </w:r>
          </w:p>
        </w:tc>
      </w:tr>
      <w:tr w:rsidR="009771EE" w:rsidRPr="00C00940" w14:paraId="5542E035" w14:textId="77777777" w:rsidTr="009771EE">
        <w:trPr>
          <w:trHeight w:val="495"/>
        </w:trPr>
        <w:tc>
          <w:tcPr>
            <w:tcW w:w="3561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C816945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1.00]</w:t>
            </w:r>
          </w:p>
        </w:tc>
        <w:tc>
          <w:tcPr>
            <w:tcW w:w="35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BB05EE6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1.00]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835676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3432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3CDEAE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184</w:t>
            </w:r>
          </w:p>
        </w:tc>
        <w:tc>
          <w:tcPr>
            <w:tcW w:w="2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DB9C17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A3FBD6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631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A51398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3.089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919FE6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026</w:t>
            </w:r>
          </w:p>
        </w:tc>
      </w:tr>
      <w:tr w:rsidR="009771EE" w:rsidRPr="00C00940" w14:paraId="4583E052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1A04313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C39E001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35377B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130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4251F9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153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F38E75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50F395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4177E7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6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45AABF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8659</w:t>
            </w:r>
          </w:p>
        </w:tc>
      </w:tr>
      <w:tr w:rsidR="009771EE" w:rsidRPr="00C00940" w14:paraId="05DEF2F1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F418F77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129B4B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8071E0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316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41715C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385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4AB789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13E180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62C1F2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5B402D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4969</w:t>
            </w:r>
          </w:p>
        </w:tc>
      </w:tr>
      <w:tr w:rsidR="009771EE" w:rsidRPr="00C00940" w14:paraId="17127871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51AB76E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CFBD36B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3EAB59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588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E46511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179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AA14E9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9501CD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17044B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33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B09190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1556</w:t>
            </w:r>
          </w:p>
        </w:tc>
      </w:tr>
      <w:tr w:rsidR="009771EE" w:rsidRPr="00C00940" w14:paraId="0FDA58FE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AA3386E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2B8A257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03896E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054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603128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193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EEBD99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906F69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B2F6B1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80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352CB9A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6946</w:t>
            </w:r>
          </w:p>
        </w:tc>
      </w:tr>
      <w:tr w:rsidR="009771EE" w:rsidRPr="00C00940" w14:paraId="182FE152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694B348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1AEB509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663F8F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06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4537F7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907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24CC5C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64B3D5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F7C8C8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71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82896D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587</w:t>
            </w:r>
          </w:p>
        </w:tc>
      </w:tr>
      <w:tr w:rsidR="009771EE" w:rsidRPr="00C00940" w14:paraId="687C08E6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FE3BC22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EB57124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1C2579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67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7A7B3D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987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7AC2E7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37FEE8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DEFE7E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01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7A0377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6676</w:t>
            </w:r>
          </w:p>
        </w:tc>
      </w:tr>
      <w:tr w:rsidR="009771EE" w:rsidRPr="00C00940" w14:paraId="40947D2B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96E3C63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50FA431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41AB9F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840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05C8A6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32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93747B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8C6582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C31680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61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E70986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2956</w:t>
            </w:r>
          </w:p>
        </w:tc>
      </w:tr>
      <w:tr w:rsidR="009771EE" w:rsidRPr="00C00940" w14:paraId="0129DE09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B929FEF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30E47F9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5EC057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71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A9B1A5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102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B4E99E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17411E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CDEDD7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CE2502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6636</w:t>
            </w:r>
          </w:p>
        </w:tc>
      </w:tr>
      <w:tr w:rsidR="009771EE" w:rsidRPr="00C00940" w14:paraId="4DA4106D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E37A808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8360D8D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CB2CCF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200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26CF0A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418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857F10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0C5AD2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A8F757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95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C9A7C6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3517</w:t>
            </w:r>
          </w:p>
        </w:tc>
      </w:tr>
      <w:tr w:rsidR="009771EE" w:rsidRPr="00C00940" w14:paraId="6B33F603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A1713AB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25A5A71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F4C7A4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48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3FC4F8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176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1840EE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23D002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93C77A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89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7B33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9203</w:t>
            </w:r>
          </w:p>
        </w:tc>
      </w:tr>
      <w:tr w:rsidR="009771EE" w:rsidRPr="00C00940" w14:paraId="03B0E642" w14:textId="77777777" w:rsidTr="009771EE">
        <w:trPr>
          <w:trHeight w:val="495"/>
        </w:trPr>
        <w:tc>
          <w:tcPr>
            <w:tcW w:w="3561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371BC8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2.00]</w:t>
            </w:r>
          </w:p>
        </w:tc>
        <w:tc>
          <w:tcPr>
            <w:tcW w:w="35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D5ABFE3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1.00]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D806BC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6252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2B3F5D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039</w:t>
            </w:r>
          </w:p>
        </w:tc>
        <w:tc>
          <w:tcPr>
            <w:tcW w:w="2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CEAB0D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28FE8E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5E5A40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322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5D190E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0717</w:t>
            </w:r>
          </w:p>
        </w:tc>
      </w:tr>
      <w:tr w:rsidR="009771EE" w:rsidRPr="00C00940" w14:paraId="3E0CEF7E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47E1AA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4D1B76F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C7708B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848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D9579A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007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A69694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8F82ED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42ADA5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83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B06C6F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5348</w:t>
            </w:r>
          </w:p>
        </w:tc>
      </w:tr>
      <w:tr w:rsidR="009771EE" w:rsidRPr="00C00940" w14:paraId="2295472B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14C79DC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DEBB288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62CDB6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01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1EAE48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245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B4CDEA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F06E34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6499AC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36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0C4379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168</w:t>
            </w:r>
          </w:p>
        </w:tc>
      </w:tr>
      <w:tr w:rsidR="009771EE" w:rsidRPr="00C00940" w14:paraId="48F1795C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3D7EFA5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E118188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0A30A2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129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9C992E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034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51455E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83006B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57E49C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56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8E088E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8247</w:t>
            </w:r>
          </w:p>
        </w:tc>
      </w:tr>
      <w:tr w:rsidR="009771EE" w:rsidRPr="00C00940" w14:paraId="129FCD06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2C99E07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BC06A0E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FB16A2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33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4418C6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048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1B3C3B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8678F0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7E6FA0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03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33139DF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3638</w:t>
            </w:r>
          </w:p>
        </w:tc>
      </w:tr>
      <w:tr w:rsidR="009771EE" w:rsidRPr="00C00940" w14:paraId="137D7ED6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7890CD0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FBD52C9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D1DF75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652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1A5692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753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1BF62F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643A1B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BA01EC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94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8CAB48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2533</w:t>
            </w:r>
          </w:p>
        </w:tc>
      </w:tr>
      <w:tr w:rsidR="009771EE" w:rsidRPr="00C00940" w14:paraId="10DECEDD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07783B9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40541F4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8BFD6C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04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29F5F6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31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71C5E8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662D53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89A114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40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199554B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4945</w:t>
            </w:r>
          </w:p>
        </w:tc>
      </w:tr>
      <w:tr w:rsidR="009771EE" w:rsidRPr="00C00940" w14:paraId="671E433C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EB2AF7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802C831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DC6D6B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5585</w:t>
            </w:r>
            <w:r w:rsidRPr="00C00940">
              <w:rPr>
                <w:rFonts w:ascii="Aptos" w:eastAsia="Times New Roman" w:hAnsi="Aptos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0281F4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448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E4560E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6A363E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53C2A3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97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02BB07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7199</w:t>
            </w:r>
          </w:p>
        </w:tc>
      </w:tr>
      <w:tr w:rsidR="009771EE" w:rsidRPr="00C00940" w14:paraId="71DEF8FE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F064BDC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F990272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BFFD33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71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056ABF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102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80EF08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02F2D5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CEA129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66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AD8952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0996</w:t>
            </w:r>
          </w:p>
        </w:tc>
      </w:tr>
      <w:tr w:rsidR="009771EE" w:rsidRPr="00C00940" w14:paraId="29282E9C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20323D5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D826A16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F2CA15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918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E35534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91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EC997A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6CAA91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7C6D57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39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61F9045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2354</w:t>
            </w:r>
          </w:p>
        </w:tc>
      </w:tr>
      <w:tr w:rsidR="009771EE" w:rsidRPr="00C00940" w14:paraId="1D34683E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590E893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2336F0F9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DC7425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23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04810A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442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7B4318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6DD1E3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BDC64A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9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EBB4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3908</w:t>
            </w:r>
          </w:p>
        </w:tc>
      </w:tr>
      <w:tr w:rsidR="009771EE" w:rsidRPr="00C00940" w14:paraId="56708EA2" w14:textId="77777777" w:rsidTr="009771EE">
        <w:trPr>
          <w:trHeight w:val="495"/>
        </w:trPr>
        <w:tc>
          <w:tcPr>
            <w:tcW w:w="3561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E8FE23E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1.00]</w:t>
            </w:r>
          </w:p>
        </w:tc>
        <w:tc>
          <w:tcPr>
            <w:tcW w:w="35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0E76EE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1.00]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996F3B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5437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F1115F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888</w:t>
            </w:r>
          </w:p>
        </w:tc>
        <w:tc>
          <w:tcPr>
            <w:tcW w:w="2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D8568A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20C64B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105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07FE9F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3.19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63E7DE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1023</w:t>
            </w:r>
          </w:p>
        </w:tc>
      </w:tr>
      <w:tr w:rsidR="009771EE" w:rsidRPr="00C00940" w14:paraId="67DEC026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71CD1F7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7AFC6E5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D6E3B0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0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8DC1ED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855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F98E68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7D034D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986E7C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7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2775A8F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5651</w:t>
            </w:r>
          </w:p>
        </w:tc>
      </w:tr>
      <w:tr w:rsidR="009771EE" w:rsidRPr="00C00940" w14:paraId="5D4A4755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77E5E26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5EECAAB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4E1ED6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517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A5DFFE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1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32F3F8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6A5B6A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E5CE18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23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C4424F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2006</w:t>
            </w:r>
          </w:p>
        </w:tc>
      </w:tr>
      <w:tr w:rsidR="009771EE" w:rsidRPr="00C00940" w14:paraId="25940681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59F659E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F0A1AC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1B2A0A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78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CCA2EB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882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36FDD1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582237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C981B4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43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125A199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8553</w:t>
            </w:r>
          </w:p>
        </w:tc>
      </w:tr>
      <w:tr w:rsidR="009771EE" w:rsidRPr="00C00940" w14:paraId="2072F706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ACA3E22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BBE6BD3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33B76D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254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B49D87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897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B020AF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86BBFB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68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8A6670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9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32CA92E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946</w:t>
            </w:r>
          </w:p>
        </w:tc>
      </w:tr>
      <w:tr w:rsidR="009771EE" w:rsidRPr="00C00940" w14:paraId="4A0FB4EE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57B56C0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7BBFF16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235A1D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26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E8FA84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593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83865F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6ACA66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8785F9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8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CF7D0B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2808</w:t>
            </w:r>
          </w:p>
        </w:tc>
      </w:tr>
      <w:tr w:rsidR="009771EE" w:rsidRPr="00C00940" w14:paraId="6E7D95D7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79CF962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C180629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0B1196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87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5285B5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548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844C0B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0A1327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89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319A72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07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6A2D7F6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195</w:t>
            </w:r>
          </w:p>
        </w:tc>
      </w:tr>
      <w:tr w:rsidR="009771EE" w:rsidRPr="00C00940" w14:paraId="367A8140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2EA49DF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120D816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40EA94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6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181924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142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2D5037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0F287B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34DDDC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7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1D4335F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035</w:t>
            </w:r>
          </w:p>
        </w:tc>
      </w:tr>
      <w:tr w:rsidR="009771EE" w:rsidRPr="00C00940" w14:paraId="036EE016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4BD4E64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D751983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0607F7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200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107FAD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418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A2FADF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2312FE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408591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35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F4F61F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9506</w:t>
            </w:r>
          </w:p>
        </w:tc>
      </w:tr>
      <w:tr w:rsidR="009771EE" w:rsidRPr="00C00940" w14:paraId="09AB7327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F974FCF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ADD8B4B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035A6F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918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5525E9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91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402B38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6AED7A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C93FAA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23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404DD5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984</w:t>
            </w:r>
          </w:p>
        </w:tc>
      </w:tr>
      <w:tr w:rsidR="009771EE" w:rsidRPr="00C00940" w14:paraId="5BB25485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16D42E9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27ACB0C6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706646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68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B45F63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433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6047EE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585C16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75989E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84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D062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693</w:t>
            </w:r>
          </w:p>
        </w:tc>
      </w:tr>
      <w:tr w:rsidR="009771EE" w:rsidRPr="00C00940" w14:paraId="331BE95A" w14:textId="77777777" w:rsidTr="009771EE">
        <w:trPr>
          <w:trHeight w:val="495"/>
        </w:trPr>
        <w:tc>
          <w:tcPr>
            <w:tcW w:w="35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6361554B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2.00]</w:t>
            </w:r>
          </w:p>
        </w:tc>
        <w:tc>
          <w:tcPr>
            <w:tcW w:w="35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8121C6D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1.00]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9D956F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857</w:t>
            </w:r>
          </w:p>
        </w:tc>
        <w:tc>
          <w:tcPr>
            <w:tcW w:w="7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1E9311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946</w:t>
            </w:r>
          </w:p>
        </w:tc>
        <w:tc>
          <w:tcPr>
            <w:tcW w:w="21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A0E365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E48B8A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6DFA20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523</w:t>
            </w:r>
          </w:p>
        </w:tc>
        <w:tc>
          <w:tcPr>
            <w:tcW w:w="7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C56A59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8088</w:t>
            </w:r>
          </w:p>
        </w:tc>
      </w:tr>
      <w:tr w:rsidR="009771EE" w:rsidRPr="00C00940" w14:paraId="287E0E00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3E475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BF03045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878CA1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616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CEEAEE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914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BB88AD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1B3396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3AE732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03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68431F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2718</w:t>
            </w:r>
          </w:p>
        </w:tc>
      </w:tr>
      <w:tr w:rsidR="009771EE" w:rsidRPr="00C00940" w14:paraId="34E038D6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BE919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35A286B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4CD5D8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169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589B08C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5157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E46E70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1195D7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523965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56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314B67F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9064</w:t>
            </w:r>
          </w:p>
        </w:tc>
      </w:tr>
      <w:tr w:rsidR="009771EE" w:rsidRPr="00C00940" w14:paraId="5EFD54EF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135DF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8AC7477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AFCEBE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102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3F1A08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941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7A9399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211F1D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577F5F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76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6622C57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5618</w:t>
            </w:r>
          </w:p>
        </w:tc>
      </w:tr>
      <w:tr w:rsidR="009771EE" w:rsidRPr="00C00940" w14:paraId="7D8217B4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03E06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F4846EA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2D57DF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568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34D2EA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956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30303D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5B867F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E7A36E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2.23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01999F5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101</w:t>
            </w:r>
          </w:p>
        </w:tc>
      </w:tr>
      <w:tr w:rsidR="009771EE" w:rsidRPr="00C00940" w14:paraId="56A6A40A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44B75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55F7849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1.00]*[bias=3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A96458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20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1F59DE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656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6B6EB8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27565C4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CCDE8F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14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72703B7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9886</w:t>
            </w:r>
          </w:p>
        </w:tc>
      </w:tr>
      <w:tr w:rsidR="009771EE" w:rsidRPr="00C00940" w14:paraId="4D4CBDF2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0030D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FB1E761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7067663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188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DF8A16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368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65607A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D6F58F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3B505B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6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32AA60B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2822</w:t>
            </w:r>
          </w:p>
        </w:tc>
      </w:tr>
      <w:tr w:rsidR="009771EE" w:rsidRPr="00C00940" w14:paraId="418FF857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FBD9D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0B9FB91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1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9F4A0C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3267</w:t>
            </w:r>
            <w:r w:rsidRPr="00C00940">
              <w:rPr>
                <w:rFonts w:ascii="Aptos" w:eastAsia="Times New Roman" w:hAnsi="Aptos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8C7ACA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602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F36963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C2ECF18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01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ACBAE40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113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2E8A1B1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2.5397</w:t>
            </w:r>
          </w:p>
        </w:tc>
      </w:tr>
      <w:tr w:rsidR="009771EE" w:rsidRPr="00C00940" w14:paraId="54E19FD4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6F0CE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5C0E874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4A266E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86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552B80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4176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16AFE5F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0AD58D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535A07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9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555910AD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8927</w:t>
            </w:r>
          </w:p>
        </w:tc>
      </w:tr>
      <w:tr w:rsidR="009771EE" w:rsidRPr="00C00940" w14:paraId="1987DDAD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D5FD4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21243B8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2.00]*[target=2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1BCE5D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231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6CAA75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442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782E24B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3300C5E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5576A0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1.39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FFFFF"/>
            <w:vAlign w:val="center"/>
            <w:hideMark/>
          </w:tcPr>
          <w:p w14:paraId="458BA6B9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9272</w:t>
            </w:r>
          </w:p>
        </w:tc>
      </w:tr>
      <w:tr w:rsidR="009771EE" w:rsidRPr="00C00940" w14:paraId="74FE806A" w14:textId="77777777" w:rsidTr="009771EE">
        <w:trPr>
          <w:trHeight w:val="495"/>
        </w:trPr>
        <w:tc>
          <w:tcPr>
            <w:tcW w:w="35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000DB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E0E0E0"/>
            <w:vAlign w:val="center"/>
            <w:hideMark/>
          </w:tcPr>
          <w:p w14:paraId="743D7E37" w14:textId="77777777" w:rsidR="009771EE" w:rsidRPr="00C00940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sz w:val="18"/>
                <w:szCs w:val="18"/>
                <w:lang w:eastAsia="en-GB"/>
              </w:rPr>
              <w:t>[VIDEOQUAL=2.00]*[bias=3.00]*[target=1.00]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61FE7B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686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10901F7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0.3433</w:t>
            </w:r>
          </w:p>
        </w:tc>
        <w:tc>
          <w:tcPr>
            <w:tcW w:w="21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19D3A46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7D1453A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259ABF2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-0.46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15262FA5" w14:textId="77777777" w:rsidR="009771EE" w:rsidRPr="00C00940" w:rsidRDefault="009771EE" w:rsidP="009771EE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t>1.8427</w:t>
            </w:r>
          </w:p>
        </w:tc>
      </w:tr>
      <w:tr w:rsidR="009771EE" w:rsidRPr="009771EE" w14:paraId="7D4B6008" w14:textId="77777777" w:rsidTr="009771EE">
        <w:trPr>
          <w:trHeight w:val="300"/>
        </w:trPr>
        <w:tc>
          <w:tcPr>
            <w:tcW w:w="11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15A8B" w14:textId="77777777" w:rsidR="009771EE" w:rsidRPr="009771EE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00940">
              <w:rPr>
                <w:rFonts w:ascii="Aptos" w:eastAsia="Times New Roman" w:hAnsi="Aptos" w:cs="Times New Roman"/>
                <w:lang w:eastAsia="en-GB"/>
              </w:rPr>
              <w:lastRenderedPageBreak/>
              <w:t>Pairwise comparisons of estimated marginal means based on the original scale of dependent variable confidence</w:t>
            </w:r>
          </w:p>
        </w:tc>
      </w:tr>
      <w:tr w:rsidR="009771EE" w:rsidRPr="009771EE" w14:paraId="313306FC" w14:textId="77777777" w:rsidTr="009771EE">
        <w:trPr>
          <w:trHeight w:val="300"/>
        </w:trPr>
        <w:tc>
          <w:tcPr>
            <w:tcW w:w="11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0156E" w14:textId="77777777" w:rsidR="009771EE" w:rsidRPr="009771EE" w:rsidRDefault="009771EE" w:rsidP="009771E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9771EE">
              <w:rPr>
                <w:rFonts w:ascii="Aptos" w:eastAsia="Times New Roman" w:hAnsi="Aptos" w:cs="Times New Roman"/>
                <w:color w:val="000000"/>
                <w:lang w:eastAsia="en-GB"/>
              </w:rPr>
              <w:t> </w:t>
            </w:r>
          </w:p>
        </w:tc>
      </w:tr>
    </w:tbl>
    <w:p w14:paraId="3178C68D" w14:textId="77777777" w:rsidR="009177D2" w:rsidRDefault="009177D2" w:rsidP="009177D2">
      <w:pPr>
        <w:spacing w:line="480" w:lineRule="auto"/>
      </w:pPr>
    </w:p>
    <w:p w14:paraId="0165EB77" w14:textId="77777777" w:rsidR="009177D2" w:rsidRPr="005115E7" w:rsidRDefault="009177D2" w:rsidP="009177D2">
      <w:pPr>
        <w:spacing w:line="480" w:lineRule="auto"/>
      </w:pPr>
    </w:p>
    <w:p w14:paraId="3E06D859" w14:textId="77777777" w:rsidR="009177D2" w:rsidRPr="005115E7" w:rsidRDefault="009177D2" w:rsidP="009177D2">
      <w:pPr>
        <w:spacing w:line="480" w:lineRule="auto"/>
        <w:rPr>
          <w:i/>
          <w:iCs/>
        </w:rPr>
      </w:pPr>
    </w:p>
    <w:p w14:paraId="27A696F1" w14:textId="77777777" w:rsidR="009177D2" w:rsidRPr="005115E7" w:rsidRDefault="009177D2" w:rsidP="009177D2">
      <w:pPr>
        <w:spacing w:line="480" w:lineRule="auto"/>
        <w:rPr>
          <w:i/>
          <w:iCs/>
        </w:rPr>
      </w:pPr>
    </w:p>
    <w:p w14:paraId="3CF95ADE" w14:textId="77777777" w:rsidR="009177D2" w:rsidRPr="005115E7" w:rsidRDefault="009177D2" w:rsidP="009177D2">
      <w:pPr>
        <w:spacing w:line="480" w:lineRule="auto"/>
      </w:pPr>
    </w:p>
    <w:p w14:paraId="451FBCC8" w14:textId="77777777" w:rsidR="009177D2" w:rsidRPr="005115E7" w:rsidRDefault="009177D2" w:rsidP="009177D2">
      <w:pPr>
        <w:spacing w:line="480" w:lineRule="auto"/>
      </w:pPr>
    </w:p>
    <w:p w14:paraId="6D9A1F18" w14:textId="77777777" w:rsidR="009177D2" w:rsidRPr="00FD5548" w:rsidRDefault="009177D2" w:rsidP="009177D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CA7BEC6" w14:textId="77777777" w:rsidR="009177D2" w:rsidRPr="00CF0991" w:rsidRDefault="009177D2" w:rsidP="009177D2">
      <w:pPr>
        <w:spacing w:before="120" w:after="0" w:line="480" w:lineRule="auto"/>
        <w:contextualSpacing/>
        <w:rPr>
          <w:rFonts w:ascii="Times New Roman" w:hAnsi="Times New Roman" w:cs="Times New Roman"/>
          <w:bCs/>
          <w:sz w:val="24"/>
          <w:u w:val="single"/>
        </w:rPr>
      </w:pPr>
    </w:p>
    <w:p w14:paraId="5A4E90DD" w14:textId="77777777" w:rsidR="009177D2" w:rsidRPr="007A7309" w:rsidRDefault="009177D2" w:rsidP="009177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077987" w14:textId="77777777" w:rsidR="00117011" w:rsidRDefault="00117011"/>
    <w:sectPr w:rsidR="00117011" w:rsidSect="00A236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6740B6"/>
    <w:multiLevelType w:val="hybridMultilevel"/>
    <w:tmpl w:val="CEEA608A"/>
    <w:lvl w:ilvl="0" w:tplc="16AC1C8E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DF1DAE"/>
    <w:multiLevelType w:val="multilevel"/>
    <w:tmpl w:val="AE800B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105275F"/>
    <w:multiLevelType w:val="hybridMultilevel"/>
    <w:tmpl w:val="31A03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5D1845"/>
    <w:multiLevelType w:val="hybridMultilevel"/>
    <w:tmpl w:val="A3C07D9C"/>
    <w:lvl w:ilvl="0" w:tplc="5622E2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7843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2660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C0F4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809F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C085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2ACA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02F6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2056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A54073A"/>
    <w:multiLevelType w:val="hybridMultilevel"/>
    <w:tmpl w:val="EECCAB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9078CC"/>
    <w:multiLevelType w:val="hybridMultilevel"/>
    <w:tmpl w:val="E2823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CC0CE2"/>
    <w:multiLevelType w:val="hybridMultilevel"/>
    <w:tmpl w:val="040C8266"/>
    <w:lvl w:ilvl="0" w:tplc="6D7C8AD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3675851">
    <w:abstractNumId w:val="6"/>
  </w:num>
  <w:num w:numId="2" w16cid:durableId="1362828120">
    <w:abstractNumId w:val="3"/>
  </w:num>
  <w:num w:numId="3" w16cid:durableId="1164122939">
    <w:abstractNumId w:val="0"/>
  </w:num>
  <w:num w:numId="4" w16cid:durableId="1746146078">
    <w:abstractNumId w:val="5"/>
  </w:num>
  <w:num w:numId="5" w16cid:durableId="555242559">
    <w:abstractNumId w:val="4"/>
  </w:num>
  <w:num w:numId="6" w16cid:durableId="1555702904">
    <w:abstractNumId w:val="1"/>
  </w:num>
  <w:num w:numId="7" w16cid:durableId="5528177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7D2"/>
    <w:rsid w:val="00002C42"/>
    <w:rsid w:val="00117011"/>
    <w:rsid w:val="001E4669"/>
    <w:rsid w:val="00363416"/>
    <w:rsid w:val="003D5BDF"/>
    <w:rsid w:val="005B2DE5"/>
    <w:rsid w:val="007D4E23"/>
    <w:rsid w:val="008847A3"/>
    <w:rsid w:val="009177D2"/>
    <w:rsid w:val="009771EE"/>
    <w:rsid w:val="00A23645"/>
    <w:rsid w:val="00BB0703"/>
    <w:rsid w:val="00C00940"/>
    <w:rsid w:val="00C97E43"/>
    <w:rsid w:val="00F55535"/>
    <w:rsid w:val="00FF5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4A10A"/>
  <w15:chartTrackingRefBased/>
  <w15:docId w15:val="{57AEDC02-4F9B-4CA7-9302-5870CD09C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7D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77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7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7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7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7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7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7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7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7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7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7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7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7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7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7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7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7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7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7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77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7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77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7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77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7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77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7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7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7D2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7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7D2"/>
    <w:rPr>
      <w:rFonts w:ascii="Segoe U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9177D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77D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177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77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77D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7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7D2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177D2"/>
    <w:pPr>
      <w:spacing w:after="0" w:line="240" w:lineRule="auto"/>
    </w:pPr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771EE"/>
    <w:rPr>
      <w:color w:val="96607D"/>
      <w:u w:val="single"/>
    </w:rPr>
  </w:style>
  <w:style w:type="paragraph" w:customStyle="1" w:styleId="msonormal0">
    <w:name w:val="msonormal"/>
    <w:basedOn w:val="Normal"/>
    <w:rsid w:val="009771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9771EE"/>
    <w:pPr>
      <w:spacing w:before="100" w:beforeAutospacing="1" w:after="100" w:afterAutospacing="1" w:line="240" w:lineRule="auto"/>
    </w:pPr>
    <w:rPr>
      <w:rFonts w:ascii="Aptos" w:eastAsia="Times New Roman" w:hAnsi="Aptos" w:cs="Times New Roman"/>
      <w:color w:val="000000"/>
      <w:lang w:eastAsia="en-GB"/>
    </w:rPr>
  </w:style>
  <w:style w:type="paragraph" w:customStyle="1" w:styleId="xl65">
    <w:name w:val="xl65"/>
    <w:basedOn w:val="Normal"/>
    <w:rsid w:val="009771E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b/>
      <w:bCs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9771E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9771E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9771EE"/>
    <w:pPr>
      <w:pBdr>
        <w:top w:val="single" w:sz="8" w:space="0" w:color="152935"/>
        <w:bottom w:val="single" w:sz="8" w:space="0" w:color="AEAEAE"/>
        <w:right w:val="single" w:sz="8" w:space="0" w:color="E0E0E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9771EE"/>
    <w:pPr>
      <w:pBdr>
        <w:bottom w:val="single" w:sz="8" w:space="0" w:color="AEAEAE"/>
        <w:right w:val="single" w:sz="8" w:space="0" w:color="E0E0E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9771EE"/>
    <w:pPr>
      <w:pBdr>
        <w:right w:val="single" w:sz="8" w:space="0" w:color="E0E0E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9771EE"/>
    <w:pPr>
      <w:pBdr>
        <w:top w:val="single" w:sz="8" w:space="0" w:color="AEAEAE"/>
        <w:bottom w:val="single" w:sz="8" w:space="0" w:color="AEAEAE"/>
        <w:right w:val="single" w:sz="8" w:space="0" w:color="E0E0E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9771EE"/>
    <w:pPr>
      <w:pBdr>
        <w:bottom w:val="single" w:sz="8" w:space="0" w:color="152935"/>
        <w:right w:val="single" w:sz="8" w:space="0" w:color="E0E0E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9771E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9771EE"/>
    <w:pPr>
      <w:pBdr>
        <w:bottom w:val="single" w:sz="8" w:space="0" w:color="152935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9771EE"/>
    <w:pPr>
      <w:pBdr>
        <w:bottom w:val="single" w:sz="8" w:space="0" w:color="AEAEA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9771E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9771EE"/>
    <w:pPr>
      <w:pBdr>
        <w:top w:val="single" w:sz="8" w:space="0" w:color="AEAEAE"/>
        <w:bottom w:val="single" w:sz="8" w:space="0" w:color="AEAEA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9771EE"/>
    <w:pPr>
      <w:pBdr>
        <w:right w:val="single" w:sz="8" w:space="0" w:color="E0E0E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9771EE"/>
    <w:pPr>
      <w:pBdr>
        <w:left w:val="single" w:sz="8" w:space="0" w:color="E0E0E0"/>
        <w:right w:val="single" w:sz="8" w:space="0" w:color="E0E0E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sz w:val="20"/>
      <w:szCs w:val="20"/>
      <w:lang w:eastAsia="en-GB"/>
    </w:rPr>
  </w:style>
  <w:style w:type="paragraph" w:customStyle="1" w:styleId="xl80">
    <w:name w:val="xl80"/>
    <w:basedOn w:val="Normal"/>
    <w:rsid w:val="009771EE"/>
    <w:pPr>
      <w:pBdr>
        <w:left w:val="single" w:sz="8" w:space="0" w:color="E0E0E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9771E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sz w:val="20"/>
      <w:szCs w:val="20"/>
      <w:lang w:eastAsia="en-GB"/>
    </w:rPr>
  </w:style>
  <w:style w:type="paragraph" w:customStyle="1" w:styleId="xl82">
    <w:name w:val="xl82"/>
    <w:basedOn w:val="Normal"/>
    <w:rsid w:val="009771EE"/>
    <w:pPr>
      <w:pBdr>
        <w:bottom w:val="single" w:sz="8" w:space="0" w:color="152935"/>
        <w:right w:val="single" w:sz="8" w:space="0" w:color="E0E0E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sz w:val="20"/>
      <w:szCs w:val="20"/>
      <w:lang w:eastAsia="en-GB"/>
    </w:rPr>
  </w:style>
  <w:style w:type="paragraph" w:customStyle="1" w:styleId="xl83">
    <w:name w:val="xl83"/>
    <w:basedOn w:val="Normal"/>
    <w:rsid w:val="009771EE"/>
    <w:pPr>
      <w:pBdr>
        <w:left w:val="single" w:sz="8" w:space="0" w:color="E0E0E0"/>
        <w:bottom w:val="single" w:sz="8" w:space="0" w:color="152935"/>
        <w:right w:val="single" w:sz="8" w:space="0" w:color="E0E0E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sz w:val="20"/>
      <w:szCs w:val="20"/>
      <w:lang w:eastAsia="en-GB"/>
    </w:rPr>
  </w:style>
  <w:style w:type="paragraph" w:customStyle="1" w:styleId="xl84">
    <w:name w:val="xl84"/>
    <w:basedOn w:val="Normal"/>
    <w:rsid w:val="009771EE"/>
    <w:pPr>
      <w:pBdr>
        <w:bottom w:val="single" w:sz="8" w:space="0" w:color="152935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color w:val="000000"/>
      <w:sz w:val="20"/>
      <w:szCs w:val="20"/>
      <w:lang w:eastAsia="en-GB"/>
    </w:rPr>
  </w:style>
  <w:style w:type="paragraph" w:customStyle="1" w:styleId="xl85">
    <w:name w:val="xl85"/>
    <w:basedOn w:val="Normal"/>
    <w:rsid w:val="009771E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color w:val="000000"/>
      <w:sz w:val="18"/>
      <w:szCs w:val="18"/>
      <w:lang w:eastAsia="en-GB"/>
    </w:rPr>
  </w:style>
  <w:style w:type="paragraph" w:customStyle="1" w:styleId="xl86">
    <w:name w:val="xl86"/>
    <w:basedOn w:val="Normal"/>
    <w:rsid w:val="009771EE"/>
    <w:pPr>
      <w:pBdr>
        <w:bottom w:val="single" w:sz="8" w:space="0" w:color="152935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color w:val="000000"/>
      <w:sz w:val="18"/>
      <w:szCs w:val="18"/>
      <w:lang w:eastAsia="en-GB"/>
    </w:rPr>
  </w:style>
  <w:style w:type="paragraph" w:customStyle="1" w:styleId="xl87">
    <w:name w:val="xl87"/>
    <w:basedOn w:val="Normal"/>
    <w:rsid w:val="009771EE"/>
    <w:pPr>
      <w:pBdr>
        <w:top w:val="single" w:sz="8" w:space="0" w:color="152935"/>
        <w:bottom w:val="single" w:sz="8" w:space="0" w:color="AEAEAE"/>
      </w:pBdr>
      <w:shd w:val="clear" w:color="000000" w:fill="E0E0E0"/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color w:val="000000"/>
      <w:sz w:val="18"/>
      <w:szCs w:val="18"/>
      <w:lang w:eastAsia="en-GB"/>
    </w:rPr>
  </w:style>
  <w:style w:type="paragraph" w:customStyle="1" w:styleId="xl88">
    <w:name w:val="xl88"/>
    <w:basedOn w:val="Normal"/>
    <w:rsid w:val="009771EE"/>
    <w:pPr>
      <w:pBdr>
        <w:bottom w:val="single" w:sz="8" w:space="0" w:color="AEAEAE"/>
      </w:pBdr>
      <w:shd w:val="clear" w:color="000000" w:fill="E0E0E0"/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color w:val="000000"/>
      <w:sz w:val="18"/>
      <w:szCs w:val="18"/>
      <w:lang w:eastAsia="en-GB"/>
    </w:rPr>
  </w:style>
  <w:style w:type="paragraph" w:customStyle="1" w:styleId="xl89">
    <w:name w:val="xl89"/>
    <w:basedOn w:val="Normal"/>
    <w:rsid w:val="009771EE"/>
    <w:pPr>
      <w:shd w:val="clear" w:color="000000" w:fill="E0E0E0"/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color w:val="000000"/>
      <w:sz w:val="18"/>
      <w:szCs w:val="18"/>
      <w:lang w:eastAsia="en-GB"/>
    </w:rPr>
  </w:style>
  <w:style w:type="paragraph" w:customStyle="1" w:styleId="xl90">
    <w:name w:val="xl90"/>
    <w:basedOn w:val="Normal"/>
    <w:rsid w:val="009771EE"/>
    <w:pPr>
      <w:pBdr>
        <w:top w:val="single" w:sz="8" w:space="0" w:color="AEAEAE"/>
        <w:bottom w:val="single" w:sz="8" w:space="0" w:color="AEAEAE"/>
      </w:pBdr>
      <w:shd w:val="clear" w:color="000000" w:fill="E0E0E0"/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color w:val="000000"/>
      <w:sz w:val="18"/>
      <w:szCs w:val="18"/>
      <w:lang w:eastAsia="en-GB"/>
    </w:rPr>
  </w:style>
  <w:style w:type="paragraph" w:customStyle="1" w:styleId="xl91">
    <w:name w:val="xl91"/>
    <w:basedOn w:val="Normal"/>
    <w:rsid w:val="009771EE"/>
    <w:pPr>
      <w:pBdr>
        <w:bottom w:val="single" w:sz="8" w:space="0" w:color="152935"/>
      </w:pBdr>
      <w:shd w:val="clear" w:color="000000" w:fill="E0E0E0"/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color w:val="000000"/>
      <w:sz w:val="18"/>
      <w:szCs w:val="18"/>
      <w:lang w:eastAsia="en-GB"/>
    </w:rPr>
  </w:style>
  <w:style w:type="paragraph" w:customStyle="1" w:styleId="xl92">
    <w:name w:val="xl92"/>
    <w:basedOn w:val="Normal"/>
    <w:rsid w:val="009771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3">
    <w:name w:val="xl93"/>
    <w:basedOn w:val="Normal"/>
    <w:rsid w:val="009771EE"/>
    <w:pPr>
      <w:pBdr>
        <w:top w:val="single" w:sz="8" w:space="0" w:color="152935"/>
      </w:pBdr>
      <w:shd w:val="clear" w:color="000000" w:fill="E0E0E0"/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color w:val="000000"/>
      <w:sz w:val="18"/>
      <w:szCs w:val="18"/>
      <w:lang w:eastAsia="en-GB"/>
    </w:rPr>
  </w:style>
  <w:style w:type="paragraph" w:customStyle="1" w:styleId="xl94">
    <w:name w:val="xl94"/>
    <w:basedOn w:val="Normal"/>
    <w:rsid w:val="009771EE"/>
    <w:pPr>
      <w:pBdr>
        <w:top w:val="single" w:sz="8" w:space="0" w:color="AEAEAE"/>
      </w:pBdr>
      <w:shd w:val="clear" w:color="000000" w:fill="E0E0E0"/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5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4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667</Words>
  <Characters>950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.Munro</dc:creator>
  <cp:keywords/>
  <dc:description/>
  <cp:lastModifiedBy>Brenda Peat</cp:lastModifiedBy>
  <cp:revision>2</cp:revision>
  <dcterms:created xsi:type="dcterms:W3CDTF">2025-07-28T16:25:00Z</dcterms:created>
  <dcterms:modified xsi:type="dcterms:W3CDTF">2025-07-28T16:25:00Z</dcterms:modified>
</cp:coreProperties>
</file>